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E2889" w14:textId="77777777" w:rsidR="00602AE7" w:rsidRPr="00093D56" w:rsidRDefault="00602AE7" w:rsidP="00093D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3D56">
        <w:rPr>
          <w:rFonts w:ascii="Times New Roman" w:hAnsi="Times New Roman" w:cs="Times New Roman"/>
          <w:b/>
          <w:sz w:val="24"/>
          <w:szCs w:val="24"/>
        </w:rPr>
        <w:t>Supplementary materials for</w:t>
      </w:r>
    </w:p>
    <w:p w14:paraId="2D7B96D5" w14:textId="77777777" w:rsidR="00931A63" w:rsidRPr="007E2CC8" w:rsidRDefault="00931A63" w:rsidP="00931A63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E2CC8">
        <w:rPr>
          <w:rFonts w:ascii="Times New Roman" w:hAnsi="Times New Roman" w:cs="Times New Roman"/>
          <w:b/>
          <w:sz w:val="32"/>
          <w:szCs w:val="32"/>
        </w:rPr>
        <w:t xml:space="preserve">Seroprevalence of SARS-CoV-2 infection and associated factors among </w:t>
      </w:r>
      <w:r>
        <w:rPr>
          <w:rFonts w:ascii="Times New Roman" w:hAnsi="Times New Roman" w:cs="Times New Roman"/>
          <w:b/>
          <w:sz w:val="32"/>
          <w:szCs w:val="32"/>
        </w:rPr>
        <w:t xml:space="preserve">Bangladeshi 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slum and non-slum dwellers </w:t>
      </w:r>
      <w:r>
        <w:rPr>
          <w:rFonts w:ascii="Times New Roman" w:hAnsi="Times New Roman" w:cs="Times New Roman"/>
          <w:b/>
          <w:sz w:val="32"/>
          <w:szCs w:val="32"/>
        </w:rPr>
        <w:t>in pre-COVID-19 vaccination era: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 October 2020 to February 2021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4C8B8679" w14:textId="77777777" w:rsidR="00931A63" w:rsidRDefault="00931A63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9627A" w14:textId="04F07FC4" w:rsidR="00505C82" w:rsidRDefault="00505C82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2A7">
        <w:rPr>
          <w:rFonts w:ascii="Times New Roman" w:hAnsi="Times New Roman" w:cs="Times New Roman"/>
          <w:sz w:val="24"/>
          <w:szCs w:val="24"/>
        </w:rPr>
        <w:t xml:space="preserve">Rubhana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Raqib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BA02A7">
        <w:rPr>
          <w:rFonts w:ascii="Times New Roman" w:hAnsi="Times New Roman" w:cs="Times New Roman"/>
          <w:sz w:val="24"/>
          <w:szCs w:val="24"/>
        </w:rPr>
        <w:t xml:space="preserve">, Protim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Sarker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A02A7">
        <w:rPr>
          <w:rFonts w:ascii="Times New Roman" w:hAnsi="Times New Roman" w:cs="Times New Roman"/>
          <w:sz w:val="24"/>
          <w:szCs w:val="24"/>
        </w:rPr>
        <w:t xml:space="preserve">, Evana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khtar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riqu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hammad Nur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ud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Ahsan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nja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Ro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Biplo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o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rja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Razib</w:t>
      </w:r>
      <w:proofErr w:type="spellEnd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Chowdhur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ni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eidpat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w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dad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que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Zahir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Isla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hehli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hme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hmid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ofail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bdur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azz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9DDF38" w14:textId="77777777" w:rsidR="00093D56" w:rsidRPr="00066CA9" w:rsidRDefault="00093D56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2C914" w14:textId="6EB2542C" w:rsidR="00093D56" w:rsidRPr="00BB4409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0A69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Diseas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 w:rsidRPr="00E00A6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0A69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ystems and Population Studi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haka-1212,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Unit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s Population Fund (UNFPA)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bassy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weden in Bangladesh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ign, Commonwealth &amp; Development Office (FCDO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nglades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218F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utritio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linical Services Divis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A970B03" w14:textId="77777777" w:rsidR="00602AE7" w:rsidRPr="00FA7DBA" w:rsidRDefault="00602AE7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8E584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FA7DBA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52DE05C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Rubhana Raqib</w:t>
      </w:r>
    </w:p>
    <w:p w14:paraId="2A9120B4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Infectious Diseases Division, </w:t>
      </w:r>
      <w:proofErr w:type="gramStart"/>
      <w:r w:rsidRPr="00FA7DBA">
        <w:rPr>
          <w:rFonts w:ascii="Times New Roman" w:hAnsi="Times New Roman" w:cs="Times New Roman"/>
          <w:sz w:val="24"/>
          <w:szCs w:val="24"/>
        </w:rPr>
        <w:t>icddr,b</w:t>
      </w:r>
      <w:proofErr w:type="gramEnd"/>
      <w:r w:rsidRPr="00FA7DBA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CA058B5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68 Shaheed </w:t>
      </w:r>
      <w:proofErr w:type="spellStart"/>
      <w:r w:rsidRPr="00FA7DBA">
        <w:rPr>
          <w:rFonts w:ascii="Times New Roman" w:hAnsi="Times New Roman" w:cs="Times New Roman"/>
          <w:sz w:val="24"/>
          <w:szCs w:val="24"/>
        </w:rPr>
        <w:t>Tajuddin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 xml:space="preserve"> Ahmed Sarani, Mohakhali, Dhaka-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12, Bangladesh </w:t>
      </w:r>
    </w:p>
    <w:p w14:paraId="4E77DDE3" w14:textId="77777777" w:rsidR="00602AE7" w:rsidRPr="00CF665F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ne: +880-2-9827068, Fax: +880-28812529 </w:t>
      </w:r>
    </w:p>
    <w:p w14:paraId="678827E7" w14:textId="5E893CC3" w:rsidR="00602AE7" w:rsidRDefault="00602AE7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CF665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rubhana@icddrb.org</w:t>
        </w:r>
      </w:hyperlink>
    </w:p>
    <w:p w14:paraId="51ECE160" w14:textId="77777777" w:rsidR="00093D56" w:rsidRPr="00CF665F" w:rsidRDefault="00093D56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40910F" w14:textId="77777777" w:rsidR="00ED1A43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6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ort running title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oprevalence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S-CoV-2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ociated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</w:t>
      </w:r>
      <w:r w:rsidRPr="000F15AC">
        <w:rPr>
          <w:rFonts w:ascii="Times New Roman" w:hAnsi="Times New Roman" w:cs="Times New Roman"/>
          <w:sz w:val="24"/>
          <w:szCs w:val="24"/>
        </w:rPr>
        <w:t xml:space="preserve"> </w:t>
      </w:r>
      <w:r w:rsidR="00602AE7" w:rsidRPr="000F15AC">
        <w:rPr>
          <w:rFonts w:ascii="Times New Roman" w:hAnsi="Times New Roman" w:cs="Times New Roman"/>
          <w:sz w:val="24"/>
          <w:szCs w:val="24"/>
        </w:rPr>
        <w:br w:type="page"/>
      </w:r>
    </w:p>
    <w:p w14:paraId="425C019D" w14:textId="77777777" w:rsidR="00764CDF" w:rsidRPr="00764CDF" w:rsidRDefault="00764CDF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764CDF" w:rsidRPr="00764CDF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B6C73D" w14:textId="6B7B3DDC" w:rsidR="00764CDF" w:rsidRPr="00764CDF" w:rsidRDefault="00DD708D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 Table</w:t>
      </w:r>
      <w:r w:rsidR="00764CDF" w:rsidRPr="00764CDF">
        <w:rPr>
          <w:rFonts w:ascii="Times New Roman" w:hAnsi="Times New Roman" w:cs="Times New Roman"/>
          <w:b/>
          <w:sz w:val="24"/>
          <w:szCs w:val="24"/>
        </w:rPr>
        <w:t>.</w:t>
      </w:r>
      <w:r w:rsidR="00764CDF" w:rsidRPr="00764CDF">
        <w:rPr>
          <w:rFonts w:ascii="Times New Roman" w:hAnsi="Times New Roman" w:cs="Times New Roman"/>
          <w:sz w:val="24"/>
          <w:szCs w:val="24"/>
        </w:rPr>
        <w:t xml:space="preserve"> </w:t>
      </w:r>
      <w:r w:rsidR="005D1F07">
        <w:rPr>
          <w:rFonts w:ascii="Times New Roman" w:hAnsi="Times New Roman" w:cs="Times New Roman"/>
          <w:sz w:val="24"/>
          <w:szCs w:val="24"/>
        </w:rPr>
        <w:t>Weighted</w:t>
      </w:r>
      <w:r w:rsidR="005D1F07" w:rsidRPr="00764CDF">
        <w:rPr>
          <w:rFonts w:ascii="Times New Roman" w:hAnsi="Times New Roman" w:cs="Times New Roman"/>
          <w:sz w:val="24"/>
          <w:szCs w:val="24"/>
        </w:rPr>
        <w:t xml:space="preserve"> </w:t>
      </w:r>
      <w:r w:rsidR="00764CDF" w:rsidRPr="00764CDF">
        <w:rPr>
          <w:rFonts w:ascii="Times New Roman" w:hAnsi="Times New Roman" w:cs="Times New Roman"/>
          <w:sz w:val="24"/>
          <w:szCs w:val="24"/>
        </w:rPr>
        <w:t xml:space="preserve">Seroprevalence of SARS-CoV-2 antibodies among the residents of slum and non-slum neighborhoods of the Dhaka and Chattogram districts. 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12"/>
        <w:gridCol w:w="1913"/>
        <w:gridCol w:w="1913"/>
        <w:gridCol w:w="1913"/>
        <w:gridCol w:w="1913"/>
        <w:gridCol w:w="1913"/>
      </w:tblGrid>
      <w:tr w:rsidR="00764CDF" w:rsidRPr="00764CDF" w14:paraId="62739BC5" w14:textId="77777777" w:rsidTr="00A43357">
        <w:trPr>
          <w:trHeight w:val="272"/>
        </w:trPr>
        <w:tc>
          <w:tcPr>
            <w:tcW w:w="0" w:type="auto"/>
            <w:tcBorders>
              <w:bottom w:val="nil"/>
            </w:tcBorders>
          </w:tcPr>
          <w:p w14:paraId="25065BE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FFB61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Dhaka (n=261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F91A53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Chattogram (n=606)</w:t>
            </w:r>
          </w:p>
        </w:tc>
      </w:tr>
      <w:tr w:rsidR="00992D6B" w:rsidRPr="00764CDF" w14:paraId="3402A24E" w14:textId="77777777" w:rsidTr="00A43357">
        <w:trPr>
          <w:trHeight w:val="55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2BC88F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9D05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verall (n=26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9A05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lum (n=19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0A3A66" w14:textId="77777777" w:rsidR="00764CDF" w:rsidRPr="00764CDF" w:rsidRDefault="00764CDF" w:rsidP="005F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Non-slum (n=7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F2576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verall (n=6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FCE18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lum (3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3F033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Non-slum (272)</w:t>
            </w:r>
          </w:p>
        </w:tc>
      </w:tr>
      <w:tr w:rsidR="00992D6B" w:rsidRPr="00764CDF" w14:paraId="1BB3D880" w14:textId="77777777" w:rsidTr="00A43357">
        <w:trPr>
          <w:trHeight w:val="544"/>
        </w:trPr>
        <w:tc>
          <w:tcPr>
            <w:tcW w:w="0" w:type="auto"/>
            <w:tcBorders>
              <w:top w:val="single" w:sz="4" w:space="0" w:color="auto"/>
            </w:tcBorders>
          </w:tcPr>
          <w:p w14:paraId="641952A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44248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FA2CA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50908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8563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1564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8904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</w:tr>
      <w:tr w:rsidR="00992D6B" w:rsidRPr="00764CDF" w14:paraId="7795AFBB" w14:textId="77777777" w:rsidTr="00A43357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</w:tcPr>
          <w:p w14:paraId="5D855EC5" w14:textId="3FBAF218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19537" w14:textId="01E651B3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9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63D2A" w14:textId="7BD8DE5F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6,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55A77" w14:textId="49D7D202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(43.8, 5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C316A" w14:textId="77A06C11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09377" w14:textId="605EC41B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,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5FBB1" w14:textId="2E962A6F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(43.8, 55.7)</w:t>
            </w:r>
          </w:p>
        </w:tc>
      </w:tr>
      <w:tr w:rsidR="00992D6B" w:rsidRPr="00764CDF" w14:paraId="30E0380F" w14:textId="77777777" w:rsidTr="00A43357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</w:tcPr>
          <w:p w14:paraId="4483917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172A8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84F6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1A067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7E9D6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529D7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FDF8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D6B" w:rsidRPr="00764CDF" w14:paraId="4F0BEAD2" w14:textId="77777777" w:rsidTr="00A43357">
        <w:trPr>
          <w:trHeight w:val="559"/>
        </w:trPr>
        <w:tc>
          <w:tcPr>
            <w:tcW w:w="0" w:type="auto"/>
          </w:tcPr>
          <w:p w14:paraId="24D35977" w14:textId="77777777" w:rsidR="005D1F07" w:rsidRPr="00764CDF" w:rsidRDefault="005D1F07" w:rsidP="005D1F0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5B1BDEAE" w14:textId="51E6AA02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(68.1, 74.8)</w:t>
            </w:r>
          </w:p>
        </w:tc>
        <w:tc>
          <w:tcPr>
            <w:tcW w:w="0" w:type="auto"/>
          </w:tcPr>
          <w:p w14:paraId="573A98BE" w14:textId="1914E5B9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(71.5, 77.8)</w:t>
            </w:r>
          </w:p>
        </w:tc>
        <w:tc>
          <w:tcPr>
            <w:tcW w:w="0" w:type="auto"/>
          </w:tcPr>
          <w:p w14:paraId="7E02A190" w14:textId="51BD9943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(59.1, 73.1)</w:t>
            </w:r>
          </w:p>
        </w:tc>
        <w:tc>
          <w:tcPr>
            <w:tcW w:w="0" w:type="auto"/>
          </w:tcPr>
          <w:p w14:paraId="45FD0AC5" w14:textId="71AD7BE0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(43.8, 56.0)</w:t>
            </w:r>
          </w:p>
        </w:tc>
        <w:tc>
          <w:tcPr>
            <w:tcW w:w="0" w:type="auto"/>
          </w:tcPr>
          <w:p w14:paraId="17931258" w14:textId="277626BB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(42.7, 58.9)</w:t>
            </w:r>
          </w:p>
        </w:tc>
        <w:tc>
          <w:tcPr>
            <w:tcW w:w="0" w:type="auto"/>
          </w:tcPr>
          <w:p w14:paraId="0033673B" w14:textId="7AB88C34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(39.2, 57.8)</w:t>
            </w:r>
          </w:p>
        </w:tc>
      </w:tr>
      <w:tr w:rsidR="00992D6B" w:rsidRPr="00764CDF" w14:paraId="2E3597BE" w14:textId="77777777" w:rsidTr="00A43357">
        <w:trPr>
          <w:trHeight w:val="559"/>
        </w:trPr>
        <w:tc>
          <w:tcPr>
            <w:tcW w:w="0" w:type="auto"/>
          </w:tcPr>
          <w:p w14:paraId="173C5076" w14:textId="77777777" w:rsidR="005D1F07" w:rsidRPr="00764CDF" w:rsidRDefault="005D1F07" w:rsidP="005D1F0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7FE77C61" w14:textId="14E7908B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8, 76.8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E9B9A4F" w14:textId="12A0DC78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(75.4, 80.6)</w:t>
            </w:r>
          </w:p>
        </w:tc>
        <w:tc>
          <w:tcPr>
            <w:tcW w:w="0" w:type="auto"/>
          </w:tcPr>
          <w:p w14:paraId="627BB951" w14:textId="4036B55F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(62.6, 74.2)</w:t>
            </w:r>
          </w:p>
        </w:tc>
        <w:tc>
          <w:tcPr>
            <w:tcW w:w="0" w:type="auto"/>
          </w:tcPr>
          <w:p w14:paraId="3F813291" w14:textId="0DD8C5D2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(52.4, 63.2)</w:t>
            </w:r>
          </w:p>
        </w:tc>
        <w:tc>
          <w:tcPr>
            <w:tcW w:w="0" w:type="auto"/>
          </w:tcPr>
          <w:p w14:paraId="5A7DABDB" w14:textId="5029C7A1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(56.7, 71.6)</w:t>
            </w:r>
          </w:p>
        </w:tc>
        <w:tc>
          <w:tcPr>
            <w:tcW w:w="0" w:type="auto"/>
          </w:tcPr>
          <w:p w14:paraId="2236DFD4" w14:textId="6DDC4A1F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(42.8, 58.3)</w:t>
            </w:r>
          </w:p>
        </w:tc>
      </w:tr>
      <w:tr w:rsidR="00992D6B" w:rsidRPr="00764CDF" w14:paraId="2F81E844" w14:textId="77777777" w:rsidTr="00A43357">
        <w:trPr>
          <w:trHeight w:val="544"/>
        </w:trPr>
        <w:tc>
          <w:tcPr>
            <w:tcW w:w="0" w:type="auto"/>
          </w:tcPr>
          <w:p w14:paraId="590B11B0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ge, distribution</w:t>
            </w:r>
          </w:p>
        </w:tc>
        <w:tc>
          <w:tcPr>
            <w:tcW w:w="0" w:type="auto"/>
          </w:tcPr>
          <w:p w14:paraId="18B27996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EF318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4AFCA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CC586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6771C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84D8E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D6B" w:rsidRPr="00764CDF" w14:paraId="453679A6" w14:textId="77777777" w:rsidTr="00A43357">
        <w:trPr>
          <w:trHeight w:val="559"/>
        </w:trPr>
        <w:tc>
          <w:tcPr>
            <w:tcW w:w="0" w:type="auto"/>
          </w:tcPr>
          <w:p w14:paraId="25B84415" w14:textId="77777777" w:rsidR="005D1F07" w:rsidRPr="00764CDF" w:rsidRDefault="005D1F07" w:rsidP="005D1F0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10-14 years</w:t>
            </w:r>
          </w:p>
        </w:tc>
        <w:tc>
          <w:tcPr>
            <w:tcW w:w="0" w:type="auto"/>
          </w:tcPr>
          <w:p w14:paraId="2918A921" w14:textId="371470E9" w:rsidR="005D1F07" w:rsidRPr="000C2E7D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E7D">
              <w:rPr>
                <w:rFonts w:ascii="Times New Roman" w:hAnsi="Times New Roman" w:cs="Times New Roman"/>
                <w:sz w:val="24"/>
                <w:szCs w:val="24"/>
              </w:rPr>
              <w:t>69.7(63.4, 75.4)</w:t>
            </w:r>
          </w:p>
        </w:tc>
        <w:tc>
          <w:tcPr>
            <w:tcW w:w="0" w:type="auto"/>
          </w:tcPr>
          <w:p w14:paraId="321D261D" w14:textId="263C78FB" w:rsidR="005D1F07" w:rsidRPr="000C2E7D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E7D">
              <w:rPr>
                <w:rFonts w:ascii="Times New Roman" w:hAnsi="Times New Roman" w:cs="Times New Roman"/>
                <w:sz w:val="24"/>
                <w:szCs w:val="24"/>
              </w:rPr>
              <w:t>73.3(67.8, 78.2)</w:t>
            </w:r>
          </w:p>
        </w:tc>
        <w:tc>
          <w:tcPr>
            <w:tcW w:w="0" w:type="auto"/>
          </w:tcPr>
          <w:p w14:paraId="234BF92F" w14:textId="78FA02F5" w:rsidR="005D1F07" w:rsidRPr="000C2E7D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E7D">
              <w:rPr>
                <w:rFonts w:ascii="Times New Roman" w:hAnsi="Times New Roman" w:cs="Times New Roman"/>
                <w:sz w:val="24"/>
                <w:szCs w:val="24"/>
              </w:rPr>
              <w:t>62.6(47.4, 75.7)</w:t>
            </w:r>
          </w:p>
        </w:tc>
        <w:tc>
          <w:tcPr>
            <w:tcW w:w="0" w:type="auto"/>
          </w:tcPr>
          <w:p w14:paraId="34A340F7" w14:textId="2A505FAD" w:rsidR="005D1F07" w:rsidRPr="000C2E7D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E7D">
              <w:rPr>
                <w:rFonts w:ascii="Times New Roman" w:hAnsi="Times New Roman" w:cs="Times New Roman"/>
                <w:sz w:val="24"/>
                <w:szCs w:val="24"/>
              </w:rPr>
              <w:t>44.2(35.5, 53.3)</w:t>
            </w:r>
          </w:p>
        </w:tc>
        <w:tc>
          <w:tcPr>
            <w:tcW w:w="0" w:type="auto"/>
          </w:tcPr>
          <w:p w14:paraId="760002BE" w14:textId="68732E43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(33.3, 55.8)</w:t>
            </w:r>
          </w:p>
        </w:tc>
        <w:tc>
          <w:tcPr>
            <w:tcW w:w="0" w:type="auto"/>
          </w:tcPr>
          <w:p w14:paraId="79762A02" w14:textId="25C2A5F2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(30.0, 59.3)</w:t>
            </w:r>
          </w:p>
        </w:tc>
      </w:tr>
      <w:tr w:rsidR="00992D6B" w:rsidRPr="00764CDF" w14:paraId="44B23672" w14:textId="77777777" w:rsidTr="00A43357">
        <w:trPr>
          <w:trHeight w:val="559"/>
        </w:trPr>
        <w:tc>
          <w:tcPr>
            <w:tcW w:w="0" w:type="auto"/>
          </w:tcPr>
          <w:p w14:paraId="55E5B6EF" w14:textId="77777777" w:rsidR="005D1F07" w:rsidRPr="00764CDF" w:rsidRDefault="005D1F07" w:rsidP="005D1F0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15-17 years</w:t>
            </w:r>
          </w:p>
        </w:tc>
        <w:tc>
          <w:tcPr>
            <w:tcW w:w="0" w:type="auto"/>
          </w:tcPr>
          <w:p w14:paraId="68A7E2A9" w14:textId="3764F414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(63.0, 79.4)</w:t>
            </w:r>
          </w:p>
        </w:tc>
        <w:tc>
          <w:tcPr>
            <w:tcW w:w="0" w:type="auto"/>
          </w:tcPr>
          <w:p w14:paraId="0BAF668F" w14:textId="36F481D3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(70.2, 84.5)</w:t>
            </w:r>
          </w:p>
        </w:tc>
        <w:tc>
          <w:tcPr>
            <w:tcW w:w="0" w:type="auto"/>
          </w:tcPr>
          <w:p w14:paraId="62FE2469" w14:textId="7DA0C52E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(45.9, 78.1)</w:t>
            </w:r>
          </w:p>
        </w:tc>
        <w:tc>
          <w:tcPr>
            <w:tcW w:w="0" w:type="auto"/>
          </w:tcPr>
          <w:p w14:paraId="4AC7AD48" w14:textId="1BB981E8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(53.0, 77.4)</w:t>
            </w:r>
          </w:p>
        </w:tc>
        <w:tc>
          <w:tcPr>
            <w:tcW w:w="0" w:type="auto"/>
          </w:tcPr>
          <w:p w14:paraId="694F7487" w14:textId="36B94F10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57.0, 84.9)</w:t>
            </w:r>
          </w:p>
        </w:tc>
        <w:tc>
          <w:tcPr>
            <w:tcW w:w="0" w:type="auto"/>
          </w:tcPr>
          <w:p w14:paraId="283642ED" w14:textId="7E1AF1F9" w:rsidR="005D1F07" w:rsidRPr="00764CDF" w:rsidRDefault="005D1F07" w:rsidP="005D1F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(26.6, 73.8)</w:t>
            </w:r>
          </w:p>
        </w:tc>
      </w:tr>
      <w:tr w:rsidR="00992D6B" w:rsidRPr="00764CDF" w14:paraId="34A152BC" w14:textId="77777777" w:rsidTr="00A43357">
        <w:trPr>
          <w:trHeight w:val="559"/>
        </w:trPr>
        <w:tc>
          <w:tcPr>
            <w:tcW w:w="0" w:type="auto"/>
          </w:tcPr>
          <w:p w14:paraId="03DF7DAC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18-30 years</w:t>
            </w:r>
          </w:p>
        </w:tc>
        <w:tc>
          <w:tcPr>
            <w:tcW w:w="0" w:type="auto"/>
          </w:tcPr>
          <w:p w14:paraId="2FE4E330" w14:textId="6AC1E380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(68.8, 76.9)</w:t>
            </w:r>
          </w:p>
        </w:tc>
        <w:tc>
          <w:tcPr>
            <w:tcW w:w="0" w:type="auto"/>
          </w:tcPr>
          <w:p w14:paraId="7AEC68A6" w14:textId="2B41A40E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(72.1, 80.0)</w:t>
            </w:r>
          </w:p>
        </w:tc>
        <w:tc>
          <w:tcPr>
            <w:tcW w:w="0" w:type="auto"/>
          </w:tcPr>
          <w:p w14:paraId="5A779BB1" w14:textId="103F7EE9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(60.7, 76.3)</w:t>
            </w:r>
          </w:p>
        </w:tc>
        <w:tc>
          <w:tcPr>
            <w:tcW w:w="0" w:type="auto"/>
          </w:tcPr>
          <w:p w14:paraId="399CCB04" w14:textId="6EF4719B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(47.2, 62.7)</w:t>
            </w:r>
          </w:p>
        </w:tc>
        <w:tc>
          <w:tcPr>
            <w:tcW w:w="0" w:type="auto"/>
          </w:tcPr>
          <w:p w14:paraId="4F2519A4" w14:textId="32B733A8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(52.7, 72.7)</w:t>
            </w:r>
          </w:p>
        </w:tc>
        <w:tc>
          <w:tcPr>
            <w:tcW w:w="0" w:type="auto"/>
          </w:tcPr>
          <w:p w14:paraId="5D558377" w14:textId="394580A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(31.9, 55.1)</w:t>
            </w:r>
          </w:p>
        </w:tc>
      </w:tr>
      <w:tr w:rsidR="00992D6B" w:rsidRPr="00764CDF" w14:paraId="3A2CB994" w14:textId="77777777" w:rsidTr="00A43357">
        <w:trPr>
          <w:trHeight w:val="559"/>
        </w:trPr>
        <w:tc>
          <w:tcPr>
            <w:tcW w:w="0" w:type="auto"/>
          </w:tcPr>
          <w:p w14:paraId="2BEFBC5B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31-50 years</w:t>
            </w:r>
          </w:p>
        </w:tc>
        <w:tc>
          <w:tcPr>
            <w:tcW w:w="0" w:type="auto"/>
          </w:tcPr>
          <w:p w14:paraId="2719C288" w14:textId="3A668C7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(70.0, 77.6)</w:t>
            </w:r>
          </w:p>
        </w:tc>
        <w:tc>
          <w:tcPr>
            <w:tcW w:w="0" w:type="auto"/>
          </w:tcPr>
          <w:p w14:paraId="22489C39" w14:textId="0B26C736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(74.2, 81.3)</w:t>
            </w:r>
          </w:p>
        </w:tc>
        <w:tc>
          <w:tcPr>
            <w:tcW w:w="0" w:type="auto"/>
          </w:tcPr>
          <w:p w14:paraId="569DEEC1" w14:textId="69B51544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(60.4, 75.7)</w:t>
            </w:r>
          </w:p>
        </w:tc>
        <w:tc>
          <w:tcPr>
            <w:tcW w:w="0" w:type="auto"/>
          </w:tcPr>
          <w:p w14:paraId="03DD36DC" w14:textId="62FDC9D0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(50.5, 65.5)</w:t>
            </w:r>
          </w:p>
        </w:tc>
        <w:tc>
          <w:tcPr>
            <w:tcW w:w="0" w:type="auto"/>
          </w:tcPr>
          <w:p w14:paraId="588E5A1B" w14:textId="3D3410EC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(50.6, 72.1)</w:t>
            </w:r>
          </w:p>
        </w:tc>
        <w:tc>
          <w:tcPr>
            <w:tcW w:w="0" w:type="auto"/>
          </w:tcPr>
          <w:p w14:paraId="6823A2E2" w14:textId="1179F7D7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(43.9, 64.8)</w:t>
            </w:r>
          </w:p>
        </w:tc>
      </w:tr>
      <w:tr w:rsidR="00992D6B" w:rsidRPr="00764CDF" w14:paraId="62FB7FC8" w14:textId="77777777" w:rsidTr="00A43357">
        <w:trPr>
          <w:trHeight w:val="544"/>
        </w:trPr>
        <w:tc>
          <w:tcPr>
            <w:tcW w:w="0" w:type="auto"/>
          </w:tcPr>
          <w:p w14:paraId="60D837CF" w14:textId="7BD0F199" w:rsidR="00891BF0" w:rsidRPr="00764CDF" w:rsidRDefault="00643101" w:rsidP="00992D6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992D6B" w:rsidRPr="00764C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2D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1BF0"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61E1E041" w14:textId="227D9F56" w:rsidR="00891BF0" w:rsidRPr="00764CDF" w:rsidRDefault="00891BF0" w:rsidP="00992D6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92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(</w:t>
            </w:r>
            <w:r w:rsidR="00992D6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1651892" w14:textId="08F9CC00" w:rsidR="00891BF0" w:rsidRPr="00764CDF" w:rsidRDefault="00992D6B" w:rsidP="00992D6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, 8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E6C75A7" w14:textId="3E39BB5D" w:rsidR="00891BF0" w:rsidRPr="00764CDF" w:rsidRDefault="00891BF0" w:rsidP="00992D6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92D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2D6B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8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0" w:type="auto"/>
          </w:tcPr>
          <w:p w14:paraId="71EA4E9F" w14:textId="6E1940D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4D72A7D" w14:textId="6B7A74C1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85D9A6" w14:textId="218A9291" w:rsidR="00891BF0" w:rsidRPr="00764CDF" w:rsidRDefault="00643101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2D6B" w:rsidRPr="00764CDF" w14:paraId="7759063D" w14:textId="77777777" w:rsidTr="00A43357">
        <w:trPr>
          <w:trHeight w:val="559"/>
        </w:trPr>
        <w:tc>
          <w:tcPr>
            <w:tcW w:w="0" w:type="auto"/>
          </w:tcPr>
          <w:p w14:paraId="1EF500F4" w14:textId="77777777" w:rsidR="00764CDF" w:rsidRPr="00764CDF" w:rsidRDefault="00764CDF" w:rsidP="005F3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s of education</w:t>
            </w:r>
          </w:p>
        </w:tc>
        <w:tc>
          <w:tcPr>
            <w:tcW w:w="0" w:type="auto"/>
          </w:tcPr>
          <w:p w14:paraId="38325F81" w14:textId="77777777" w:rsidR="00764CDF" w:rsidRPr="00764CDF" w:rsidRDefault="00764CDF" w:rsidP="00B849F3">
            <w:pPr>
              <w:spacing w:line="480" w:lineRule="auto"/>
              <w:ind w:firstLine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86A54C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805D6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8D1283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0C056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91EA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D6B" w:rsidRPr="00764CDF" w14:paraId="500E4D56" w14:textId="77777777" w:rsidTr="00A43357">
        <w:trPr>
          <w:trHeight w:val="559"/>
        </w:trPr>
        <w:tc>
          <w:tcPr>
            <w:tcW w:w="0" w:type="auto"/>
          </w:tcPr>
          <w:p w14:paraId="2D5146C0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0" w:type="auto"/>
          </w:tcPr>
          <w:p w14:paraId="2213FF81" w14:textId="2E2B3A3E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(67.6, 75.5)</w:t>
            </w:r>
          </w:p>
        </w:tc>
        <w:tc>
          <w:tcPr>
            <w:tcW w:w="0" w:type="auto"/>
          </w:tcPr>
          <w:p w14:paraId="743DC3D6" w14:textId="4B662B6C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(71.4, 78.1)</w:t>
            </w:r>
          </w:p>
        </w:tc>
        <w:tc>
          <w:tcPr>
            <w:tcW w:w="0" w:type="auto"/>
          </w:tcPr>
          <w:p w14:paraId="008EEFFE" w14:textId="299CB257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(42.6, 71.1)</w:t>
            </w:r>
          </w:p>
        </w:tc>
        <w:tc>
          <w:tcPr>
            <w:tcW w:w="0" w:type="auto"/>
          </w:tcPr>
          <w:p w14:paraId="06999182" w14:textId="7B7280DA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(39.0, 61.9)</w:t>
            </w:r>
          </w:p>
        </w:tc>
        <w:tc>
          <w:tcPr>
            <w:tcW w:w="0" w:type="auto"/>
          </w:tcPr>
          <w:p w14:paraId="4C6FDE7A" w14:textId="72C635C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(42.1, 67.8)</w:t>
            </w:r>
          </w:p>
        </w:tc>
        <w:tc>
          <w:tcPr>
            <w:tcW w:w="0" w:type="auto"/>
          </w:tcPr>
          <w:p w14:paraId="7AB6C0C5" w14:textId="390B47E7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(14.8, 57.5)</w:t>
            </w:r>
          </w:p>
        </w:tc>
      </w:tr>
      <w:tr w:rsidR="00992D6B" w:rsidRPr="00764CDF" w14:paraId="0B0C46A5" w14:textId="77777777" w:rsidTr="00A43357">
        <w:trPr>
          <w:trHeight w:val="544"/>
        </w:trPr>
        <w:tc>
          <w:tcPr>
            <w:tcW w:w="0" w:type="auto"/>
          </w:tcPr>
          <w:p w14:paraId="4FB9BB2D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1-5 years</w:t>
            </w:r>
          </w:p>
        </w:tc>
        <w:tc>
          <w:tcPr>
            <w:tcW w:w="0" w:type="auto"/>
          </w:tcPr>
          <w:p w14:paraId="234E8C82" w14:textId="00D22C95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(73.4, 80.3)</w:t>
            </w:r>
          </w:p>
        </w:tc>
        <w:tc>
          <w:tcPr>
            <w:tcW w:w="0" w:type="auto"/>
          </w:tcPr>
          <w:p w14:paraId="177124EE" w14:textId="1A05046E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(74.8, 81.2)</w:t>
            </w:r>
          </w:p>
        </w:tc>
        <w:tc>
          <w:tcPr>
            <w:tcW w:w="0" w:type="auto"/>
          </w:tcPr>
          <w:p w14:paraId="6AA27FCC" w14:textId="4D87C18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(61.9, 82.2)</w:t>
            </w:r>
          </w:p>
        </w:tc>
        <w:tc>
          <w:tcPr>
            <w:tcW w:w="0" w:type="auto"/>
          </w:tcPr>
          <w:p w14:paraId="770D9DEE" w14:textId="6C1968D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(45.6, 61.9)</w:t>
            </w:r>
          </w:p>
        </w:tc>
        <w:tc>
          <w:tcPr>
            <w:tcW w:w="0" w:type="auto"/>
          </w:tcPr>
          <w:p w14:paraId="6070B815" w14:textId="25D913F9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(45.9, 64.4)</w:t>
            </w:r>
          </w:p>
        </w:tc>
        <w:tc>
          <w:tcPr>
            <w:tcW w:w="0" w:type="auto"/>
          </w:tcPr>
          <w:p w14:paraId="5F52EAF3" w14:textId="13DFECBC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(31.3, 64.6)</w:t>
            </w:r>
          </w:p>
        </w:tc>
      </w:tr>
      <w:tr w:rsidR="00992D6B" w:rsidRPr="00764CDF" w14:paraId="72D19D72" w14:textId="77777777" w:rsidTr="00A43357">
        <w:trPr>
          <w:trHeight w:val="544"/>
        </w:trPr>
        <w:tc>
          <w:tcPr>
            <w:tcW w:w="0" w:type="auto"/>
          </w:tcPr>
          <w:p w14:paraId="70FEDDAA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6-10 years</w:t>
            </w:r>
          </w:p>
        </w:tc>
        <w:tc>
          <w:tcPr>
            <w:tcW w:w="0" w:type="auto"/>
          </w:tcPr>
          <w:p w14:paraId="7C8AA5A9" w14:textId="1089A165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(67.6, 76.9)</w:t>
            </w:r>
          </w:p>
        </w:tc>
        <w:tc>
          <w:tcPr>
            <w:tcW w:w="0" w:type="auto"/>
          </w:tcPr>
          <w:p w14:paraId="6E023B9A" w14:textId="0B0162E8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(71.8, 80.8)</w:t>
            </w:r>
          </w:p>
        </w:tc>
        <w:tc>
          <w:tcPr>
            <w:tcW w:w="0" w:type="auto"/>
          </w:tcPr>
          <w:p w14:paraId="66B582D9" w14:textId="4F3C0F2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(62.4, 76.3)</w:t>
            </w:r>
          </w:p>
        </w:tc>
        <w:tc>
          <w:tcPr>
            <w:tcW w:w="0" w:type="auto"/>
          </w:tcPr>
          <w:p w14:paraId="5C699B11" w14:textId="4E1D75A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(48.7, 61.4)</w:t>
            </w:r>
          </w:p>
        </w:tc>
        <w:tc>
          <w:tcPr>
            <w:tcW w:w="0" w:type="auto"/>
          </w:tcPr>
          <w:p w14:paraId="5A6ECC04" w14:textId="5B383E05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(50.7, 68.0)</w:t>
            </w:r>
          </w:p>
        </w:tc>
        <w:tc>
          <w:tcPr>
            <w:tcW w:w="0" w:type="auto"/>
          </w:tcPr>
          <w:p w14:paraId="6795A46B" w14:textId="17B02D4C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(40.7, 59.1)</w:t>
            </w:r>
          </w:p>
        </w:tc>
      </w:tr>
      <w:tr w:rsidR="00992D6B" w:rsidRPr="00764CDF" w14:paraId="2CEDECCB" w14:textId="77777777" w:rsidTr="00A43357">
        <w:trPr>
          <w:trHeight w:val="559"/>
        </w:trPr>
        <w:tc>
          <w:tcPr>
            <w:tcW w:w="0" w:type="auto"/>
          </w:tcPr>
          <w:p w14:paraId="6E9212ED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11-15 years</w:t>
            </w:r>
          </w:p>
        </w:tc>
        <w:tc>
          <w:tcPr>
            <w:tcW w:w="0" w:type="auto"/>
          </w:tcPr>
          <w:p w14:paraId="74ECF951" w14:textId="5CC66A2A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(60.3, 74.3)</w:t>
            </w:r>
          </w:p>
        </w:tc>
        <w:tc>
          <w:tcPr>
            <w:tcW w:w="0" w:type="auto"/>
          </w:tcPr>
          <w:p w14:paraId="422595EE" w14:textId="42E3B7E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(66.2, 89.4)</w:t>
            </w:r>
          </w:p>
        </w:tc>
        <w:tc>
          <w:tcPr>
            <w:tcW w:w="0" w:type="auto"/>
          </w:tcPr>
          <w:p w14:paraId="36F5AEE4" w14:textId="35121EC9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(58.2, 73.5)</w:t>
            </w:r>
          </w:p>
        </w:tc>
        <w:tc>
          <w:tcPr>
            <w:tcW w:w="0" w:type="auto"/>
          </w:tcPr>
          <w:p w14:paraId="0A433C18" w14:textId="1333DC04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(46.9, 63.9)</w:t>
            </w:r>
          </w:p>
        </w:tc>
        <w:tc>
          <w:tcPr>
            <w:tcW w:w="0" w:type="auto"/>
          </w:tcPr>
          <w:p w14:paraId="50652156" w14:textId="478C348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(47.0, 85.8)</w:t>
            </w:r>
          </w:p>
        </w:tc>
        <w:tc>
          <w:tcPr>
            <w:tcW w:w="0" w:type="auto"/>
          </w:tcPr>
          <w:p w14:paraId="52BCB80F" w14:textId="68C73BC3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(43.6, 62.1)</w:t>
            </w:r>
          </w:p>
        </w:tc>
      </w:tr>
      <w:tr w:rsidR="00992D6B" w:rsidRPr="00764CDF" w14:paraId="163A1819" w14:textId="77777777" w:rsidTr="00A43357">
        <w:trPr>
          <w:trHeight w:val="287"/>
        </w:trPr>
        <w:tc>
          <w:tcPr>
            <w:tcW w:w="0" w:type="auto"/>
          </w:tcPr>
          <w:p w14:paraId="3EA1FD5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0" w:type="auto"/>
          </w:tcPr>
          <w:p w14:paraId="677FD08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6FF5E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3897F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B002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B0AF3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3E471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D6B" w:rsidRPr="00764CDF" w14:paraId="2EE53051" w14:textId="77777777" w:rsidTr="00A43357">
        <w:trPr>
          <w:trHeight w:val="544"/>
        </w:trPr>
        <w:tc>
          <w:tcPr>
            <w:tcW w:w="0" w:type="auto"/>
          </w:tcPr>
          <w:p w14:paraId="4DBB2949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</w:p>
        </w:tc>
        <w:tc>
          <w:tcPr>
            <w:tcW w:w="0" w:type="auto"/>
          </w:tcPr>
          <w:p w14:paraId="202BA3D2" w14:textId="3E4C8E31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(68.8, 80.0)</w:t>
            </w:r>
          </w:p>
        </w:tc>
        <w:tc>
          <w:tcPr>
            <w:tcW w:w="0" w:type="auto"/>
          </w:tcPr>
          <w:p w14:paraId="45388203" w14:textId="19F7CC4A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(74.7, 84.6)</w:t>
            </w:r>
          </w:p>
        </w:tc>
        <w:tc>
          <w:tcPr>
            <w:tcW w:w="0" w:type="auto"/>
          </w:tcPr>
          <w:p w14:paraId="23E074F3" w14:textId="5264E83B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(55.7, 77.8)</w:t>
            </w:r>
          </w:p>
        </w:tc>
        <w:tc>
          <w:tcPr>
            <w:tcW w:w="0" w:type="auto"/>
          </w:tcPr>
          <w:p w14:paraId="74F3492B" w14:textId="042E05D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(55.8, 76.5)</w:t>
            </w:r>
          </w:p>
        </w:tc>
        <w:tc>
          <w:tcPr>
            <w:tcW w:w="0" w:type="auto"/>
          </w:tcPr>
          <w:p w14:paraId="344AEDFC" w14:textId="74A3AE5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(61.0, 85.5)</w:t>
            </w:r>
          </w:p>
        </w:tc>
        <w:tc>
          <w:tcPr>
            <w:tcW w:w="0" w:type="auto"/>
          </w:tcPr>
          <w:p w14:paraId="39989DA9" w14:textId="46657077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(39.3, 71.9)</w:t>
            </w:r>
          </w:p>
        </w:tc>
      </w:tr>
      <w:tr w:rsidR="00992D6B" w:rsidRPr="00764CDF" w14:paraId="72C66DA5" w14:textId="77777777" w:rsidTr="00A43357">
        <w:trPr>
          <w:trHeight w:val="559"/>
        </w:trPr>
        <w:tc>
          <w:tcPr>
            <w:tcW w:w="0" w:type="auto"/>
          </w:tcPr>
          <w:p w14:paraId="297B57B0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</w:tc>
        <w:tc>
          <w:tcPr>
            <w:tcW w:w="0" w:type="auto"/>
          </w:tcPr>
          <w:p w14:paraId="7BDFC09E" w14:textId="3C986C1C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(63.7, 77.3)</w:t>
            </w:r>
          </w:p>
        </w:tc>
        <w:tc>
          <w:tcPr>
            <w:tcW w:w="0" w:type="auto"/>
          </w:tcPr>
          <w:p w14:paraId="51ED6AC1" w14:textId="3E7830B5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(68.0, 79.5)</w:t>
            </w:r>
          </w:p>
        </w:tc>
        <w:tc>
          <w:tcPr>
            <w:tcW w:w="0" w:type="auto"/>
          </w:tcPr>
          <w:p w14:paraId="1C25439C" w14:textId="23F174FC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(35.0, 78.0)</w:t>
            </w:r>
          </w:p>
        </w:tc>
        <w:tc>
          <w:tcPr>
            <w:tcW w:w="0" w:type="auto"/>
          </w:tcPr>
          <w:p w14:paraId="5C9F74D0" w14:textId="0121AA3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(42.4, 66.8)</w:t>
            </w:r>
          </w:p>
        </w:tc>
        <w:tc>
          <w:tcPr>
            <w:tcW w:w="0" w:type="auto"/>
          </w:tcPr>
          <w:p w14:paraId="6C5131CB" w14:textId="038C8C9A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(42.1, 68.1)</w:t>
            </w:r>
          </w:p>
        </w:tc>
        <w:tc>
          <w:tcPr>
            <w:tcW w:w="0" w:type="auto"/>
          </w:tcPr>
          <w:p w14:paraId="01F0179C" w14:textId="41FAAA64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(20.0, 80.2)</w:t>
            </w:r>
          </w:p>
        </w:tc>
      </w:tr>
      <w:tr w:rsidR="00992D6B" w:rsidRPr="00764CDF" w14:paraId="6F25E609" w14:textId="77777777" w:rsidTr="00A43357">
        <w:trPr>
          <w:trHeight w:val="559"/>
        </w:trPr>
        <w:tc>
          <w:tcPr>
            <w:tcW w:w="0" w:type="auto"/>
          </w:tcPr>
          <w:p w14:paraId="41695911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0" w:type="auto"/>
          </w:tcPr>
          <w:p w14:paraId="018AB0FB" w14:textId="48679760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(61.7, 77.1)</w:t>
            </w:r>
          </w:p>
        </w:tc>
        <w:tc>
          <w:tcPr>
            <w:tcW w:w="0" w:type="auto"/>
          </w:tcPr>
          <w:p w14:paraId="40B42B74" w14:textId="49271EA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(65.4, 80.7)</w:t>
            </w:r>
          </w:p>
        </w:tc>
        <w:tc>
          <w:tcPr>
            <w:tcW w:w="0" w:type="auto"/>
          </w:tcPr>
          <w:p w14:paraId="5AF3E9AA" w14:textId="7CD0ED1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(50.0, 78.1)</w:t>
            </w:r>
          </w:p>
        </w:tc>
        <w:tc>
          <w:tcPr>
            <w:tcW w:w="0" w:type="auto"/>
          </w:tcPr>
          <w:p w14:paraId="5A5812F8" w14:textId="7625BE63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(38.0, 69.2)</w:t>
            </w:r>
          </w:p>
        </w:tc>
        <w:tc>
          <w:tcPr>
            <w:tcW w:w="0" w:type="auto"/>
          </w:tcPr>
          <w:p w14:paraId="7FDCA9BA" w14:textId="2105CD2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(40.8, 88.0)</w:t>
            </w:r>
          </w:p>
        </w:tc>
        <w:tc>
          <w:tcPr>
            <w:tcW w:w="0" w:type="auto"/>
          </w:tcPr>
          <w:p w14:paraId="4F684B84" w14:textId="769D493B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(27.1, 65.2)</w:t>
            </w:r>
          </w:p>
        </w:tc>
      </w:tr>
      <w:tr w:rsidR="00992D6B" w:rsidRPr="00764CDF" w14:paraId="2F8241F2" w14:textId="77777777" w:rsidTr="00A43357">
        <w:trPr>
          <w:trHeight w:val="559"/>
        </w:trPr>
        <w:tc>
          <w:tcPr>
            <w:tcW w:w="0" w:type="auto"/>
          </w:tcPr>
          <w:p w14:paraId="1BF6D45E" w14:textId="3AB7D921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 w:rsidR="004221E6">
              <w:rPr>
                <w:rFonts w:ascii="Times New Roman" w:hAnsi="Times New Roman" w:cs="Times New Roman"/>
                <w:sz w:val="24"/>
                <w:szCs w:val="24"/>
              </w:rPr>
              <w:t>memaker</w:t>
            </w:r>
          </w:p>
        </w:tc>
        <w:tc>
          <w:tcPr>
            <w:tcW w:w="0" w:type="auto"/>
          </w:tcPr>
          <w:p w14:paraId="673DDF9B" w14:textId="0B0F4F61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(72.3, 80.8)</w:t>
            </w:r>
          </w:p>
        </w:tc>
        <w:tc>
          <w:tcPr>
            <w:tcW w:w="0" w:type="auto"/>
          </w:tcPr>
          <w:p w14:paraId="4BB825C2" w14:textId="6564E1E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(78.0, 85.5)</w:t>
            </w:r>
          </w:p>
        </w:tc>
        <w:tc>
          <w:tcPr>
            <w:tcW w:w="0" w:type="auto"/>
          </w:tcPr>
          <w:p w14:paraId="728D6541" w14:textId="6A3C28F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(63.7, 78.7)</w:t>
            </w:r>
          </w:p>
        </w:tc>
        <w:tc>
          <w:tcPr>
            <w:tcW w:w="0" w:type="auto"/>
          </w:tcPr>
          <w:p w14:paraId="35727064" w14:textId="20FBC2A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(48.6, 63.8)</w:t>
            </w:r>
          </w:p>
        </w:tc>
        <w:tc>
          <w:tcPr>
            <w:tcW w:w="0" w:type="auto"/>
          </w:tcPr>
          <w:p w14:paraId="024E76E3" w14:textId="75683CD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(52.8, 74.5)</w:t>
            </w:r>
          </w:p>
        </w:tc>
        <w:tc>
          <w:tcPr>
            <w:tcW w:w="0" w:type="auto"/>
          </w:tcPr>
          <w:p w14:paraId="17338BAE" w14:textId="3AF3D835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(39.2, 60.0)</w:t>
            </w:r>
          </w:p>
        </w:tc>
      </w:tr>
      <w:tr w:rsidR="00992D6B" w:rsidRPr="00764CDF" w14:paraId="059C959E" w14:textId="77777777" w:rsidTr="00A43357">
        <w:trPr>
          <w:trHeight w:val="559"/>
        </w:trPr>
        <w:tc>
          <w:tcPr>
            <w:tcW w:w="0" w:type="auto"/>
          </w:tcPr>
          <w:p w14:paraId="3328A014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0" w:type="auto"/>
          </w:tcPr>
          <w:p w14:paraId="3891FDD3" w14:textId="37BA2EB7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(62.9, 73.7)</w:t>
            </w:r>
          </w:p>
        </w:tc>
        <w:tc>
          <w:tcPr>
            <w:tcW w:w="0" w:type="auto"/>
          </w:tcPr>
          <w:p w14:paraId="53C36A55" w14:textId="7C9EE490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(65.9, 75.5)</w:t>
            </w:r>
          </w:p>
        </w:tc>
        <w:tc>
          <w:tcPr>
            <w:tcW w:w="0" w:type="auto"/>
          </w:tcPr>
          <w:p w14:paraId="0AD32130" w14:textId="5CEE13F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(47.2, 75.7)</w:t>
            </w:r>
          </w:p>
        </w:tc>
        <w:tc>
          <w:tcPr>
            <w:tcW w:w="0" w:type="auto"/>
          </w:tcPr>
          <w:p w14:paraId="60ACEDE6" w14:textId="3481C8D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(34.5, 62.6)</w:t>
            </w:r>
          </w:p>
        </w:tc>
        <w:tc>
          <w:tcPr>
            <w:tcW w:w="0" w:type="auto"/>
          </w:tcPr>
          <w:p w14:paraId="652F8AFC" w14:textId="7203E56E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(25.0, 65.8)</w:t>
            </w:r>
          </w:p>
        </w:tc>
        <w:tc>
          <w:tcPr>
            <w:tcW w:w="0" w:type="auto"/>
          </w:tcPr>
          <w:p w14:paraId="6BF3DE1B" w14:textId="1A85A5AC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(33.7, 69.9)</w:t>
            </w:r>
          </w:p>
        </w:tc>
      </w:tr>
      <w:tr w:rsidR="00992D6B" w:rsidRPr="00764CDF" w14:paraId="489274D3" w14:textId="77777777" w:rsidTr="00A43357">
        <w:trPr>
          <w:trHeight w:val="544"/>
        </w:trPr>
        <w:tc>
          <w:tcPr>
            <w:tcW w:w="0" w:type="auto"/>
          </w:tcPr>
          <w:p w14:paraId="63247FC6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0" w:type="auto"/>
          </w:tcPr>
          <w:p w14:paraId="0A46C3AC" w14:textId="143182F1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(67.2, 76.7)</w:t>
            </w:r>
          </w:p>
        </w:tc>
        <w:tc>
          <w:tcPr>
            <w:tcW w:w="0" w:type="auto"/>
          </w:tcPr>
          <w:p w14:paraId="57CD50CF" w14:textId="4A7907A8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(72.0, 80.8)</w:t>
            </w:r>
          </w:p>
        </w:tc>
        <w:tc>
          <w:tcPr>
            <w:tcW w:w="0" w:type="auto"/>
          </w:tcPr>
          <w:p w14:paraId="7AA1FF4B" w14:textId="20278309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(58.6, 75.5)</w:t>
            </w:r>
          </w:p>
        </w:tc>
        <w:tc>
          <w:tcPr>
            <w:tcW w:w="0" w:type="auto"/>
          </w:tcPr>
          <w:p w14:paraId="33CBE83E" w14:textId="26DAC34B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(41.9, 55.9)</w:t>
            </w:r>
          </w:p>
        </w:tc>
        <w:tc>
          <w:tcPr>
            <w:tcW w:w="0" w:type="auto"/>
          </w:tcPr>
          <w:p w14:paraId="30996013" w14:textId="3182D19D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(40.4, 59.2)</w:t>
            </w:r>
          </w:p>
        </w:tc>
        <w:tc>
          <w:tcPr>
            <w:tcW w:w="0" w:type="auto"/>
          </w:tcPr>
          <w:p w14:paraId="070792AC" w14:textId="02B044D0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(37.3, 57.9)</w:t>
            </w:r>
          </w:p>
        </w:tc>
      </w:tr>
      <w:tr w:rsidR="00992D6B" w:rsidRPr="00764CDF" w14:paraId="22BFFEFA" w14:textId="77777777" w:rsidTr="00A43357">
        <w:trPr>
          <w:trHeight w:val="287"/>
        </w:trPr>
        <w:tc>
          <w:tcPr>
            <w:tcW w:w="0" w:type="auto"/>
          </w:tcPr>
          <w:p w14:paraId="3598A02A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14:paraId="3B45391C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ACB67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E01400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6BFCA6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C82C1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4F781F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D6B" w:rsidRPr="00764CDF" w14:paraId="72C9DF9C" w14:textId="77777777" w:rsidTr="00A43357">
        <w:trPr>
          <w:trHeight w:val="559"/>
        </w:trPr>
        <w:tc>
          <w:tcPr>
            <w:tcW w:w="0" w:type="auto"/>
          </w:tcPr>
          <w:p w14:paraId="3AA57BC3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7989B17E" w14:textId="3F4C8BB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(67.9, 74.8)</w:t>
            </w:r>
          </w:p>
        </w:tc>
        <w:tc>
          <w:tcPr>
            <w:tcW w:w="0" w:type="auto"/>
          </w:tcPr>
          <w:p w14:paraId="326B1DD1" w14:textId="769804FA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(73.4, 79.3)</w:t>
            </w:r>
          </w:p>
        </w:tc>
        <w:tc>
          <w:tcPr>
            <w:tcW w:w="0" w:type="auto"/>
          </w:tcPr>
          <w:p w14:paraId="5263BC42" w14:textId="4103EF7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(56.8, 70.9)</w:t>
            </w:r>
          </w:p>
        </w:tc>
        <w:tc>
          <w:tcPr>
            <w:tcW w:w="0" w:type="auto"/>
          </w:tcPr>
          <w:p w14:paraId="573A07F1" w14:textId="4F05AF5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45.1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84F8BD4" w14:textId="2825A9E1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(50.2, 67.4)</w:t>
            </w:r>
          </w:p>
        </w:tc>
        <w:tc>
          <w:tcPr>
            <w:tcW w:w="0" w:type="auto"/>
          </w:tcPr>
          <w:p w14:paraId="4EB437B4" w14:textId="47F2D276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(31.3, 50.8)</w:t>
            </w:r>
          </w:p>
        </w:tc>
      </w:tr>
      <w:tr w:rsidR="00992D6B" w:rsidRPr="00764CDF" w14:paraId="4A205123" w14:textId="77777777" w:rsidTr="00A43357">
        <w:trPr>
          <w:trHeight w:val="544"/>
        </w:trPr>
        <w:tc>
          <w:tcPr>
            <w:tcW w:w="0" w:type="auto"/>
          </w:tcPr>
          <w:p w14:paraId="4594611A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0" w:type="auto"/>
          </w:tcPr>
          <w:p w14:paraId="685DFEFB" w14:textId="4980DBC6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(65.4, 76.1)</w:t>
            </w:r>
          </w:p>
        </w:tc>
        <w:tc>
          <w:tcPr>
            <w:tcW w:w="0" w:type="auto"/>
          </w:tcPr>
          <w:p w14:paraId="790BC988" w14:textId="6F7C0BC6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(67.7, 77.0)</w:t>
            </w:r>
          </w:p>
        </w:tc>
        <w:tc>
          <w:tcPr>
            <w:tcW w:w="0" w:type="auto"/>
          </w:tcPr>
          <w:p w14:paraId="543F6B41" w14:textId="04DCAAC3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(52.8, 79.8)</w:t>
            </w:r>
          </w:p>
        </w:tc>
        <w:tc>
          <w:tcPr>
            <w:tcW w:w="0" w:type="auto"/>
          </w:tcPr>
          <w:p w14:paraId="20027867" w14:textId="208FA9D2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5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9D1CE74" w14:textId="4272B2DB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(35.0, 53.5)</w:t>
            </w:r>
          </w:p>
        </w:tc>
        <w:tc>
          <w:tcPr>
            <w:tcW w:w="0" w:type="auto"/>
          </w:tcPr>
          <w:p w14:paraId="20E9F31D" w14:textId="45446608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(22.2, 54.1)</w:t>
            </w:r>
          </w:p>
        </w:tc>
      </w:tr>
      <w:tr w:rsidR="00992D6B" w:rsidRPr="00764CDF" w14:paraId="2A62105E" w14:textId="77777777" w:rsidTr="00A43357">
        <w:trPr>
          <w:trHeight w:val="559"/>
        </w:trPr>
        <w:tc>
          <w:tcPr>
            <w:tcW w:w="0" w:type="auto"/>
          </w:tcPr>
          <w:p w14:paraId="54D58EFE" w14:textId="77777777" w:rsidR="00891BF0" w:rsidRPr="00764CDF" w:rsidRDefault="00891BF0" w:rsidP="00891BF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0" w:type="auto"/>
          </w:tcPr>
          <w:p w14:paraId="1FDB99F7" w14:textId="6C0B1F04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(71.9, 78.9)</w:t>
            </w:r>
          </w:p>
        </w:tc>
        <w:tc>
          <w:tcPr>
            <w:tcW w:w="0" w:type="auto"/>
          </w:tcPr>
          <w:p w14:paraId="46AE5D97" w14:textId="01B1BBB1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(75.9, 82.6)</w:t>
            </w:r>
          </w:p>
        </w:tc>
        <w:tc>
          <w:tcPr>
            <w:tcW w:w="0" w:type="auto"/>
          </w:tcPr>
          <w:p w14:paraId="2A4940EC" w14:textId="1A7A23A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(65.0, 77.3)</w:t>
            </w:r>
          </w:p>
        </w:tc>
        <w:tc>
          <w:tcPr>
            <w:tcW w:w="0" w:type="auto"/>
          </w:tcPr>
          <w:p w14:paraId="574C7A1F" w14:textId="5AB7B4C3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, 71.7)</w:t>
            </w:r>
          </w:p>
        </w:tc>
        <w:tc>
          <w:tcPr>
            <w:tcW w:w="0" w:type="auto"/>
          </w:tcPr>
          <w:p w14:paraId="2BF5CFAE" w14:textId="549E728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(66.7, 85.2)</w:t>
            </w:r>
          </w:p>
        </w:tc>
        <w:tc>
          <w:tcPr>
            <w:tcW w:w="0" w:type="auto"/>
          </w:tcPr>
          <w:p w14:paraId="102D0694" w14:textId="5D9DA9FF" w:rsidR="00891BF0" w:rsidRPr="00764CDF" w:rsidRDefault="00891BF0" w:rsidP="00891B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(50.9, 67.0)</w:t>
            </w:r>
          </w:p>
        </w:tc>
      </w:tr>
    </w:tbl>
    <w:p w14:paraId="79A4FA20" w14:textId="6781862D" w:rsidR="003E57ED" w:rsidRPr="00764CDF" w:rsidRDefault="00764CDF" w:rsidP="00B251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4CDF">
        <w:rPr>
          <w:rFonts w:ascii="Times New Roman" w:hAnsi="Times New Roman" w:cs="Times New Roman"/>
          <w:sz w:val="24"/>
          <w:szCs w:val="24"/>
        </w:rPr>
        <w:t>Data has been presented as prevalence with 95% CI.</w:t>
      </w:r>
      <w:bookmarkStart w:id="0" w:name="_GoBack"/>
      <w:bookmarkEnd w:id="0"/>
    </w:p>
    <w:sectPr w:rsidR="003E57ED" w:rsidRPr="00764CDF" w:rsidSect="00B251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D227B" w14:textId="77777777" w:rsidR="00947C9C" w:rsidRDefault="00947C9C" w:rsidP="00630CEF">
      <w:pPr>
        <w:spacing w:after="0" w:line="240" w:lineRule="auto"/>
      </w:pPr>
      <w:r>
        <w:separator/>
      </w:r>
    </w:p>
  </w:endnote>
  <w:endnote w:type="continuationSeparator" w:id="0">
    <w:p w14:paraId="0CC07F40" w14:textId="77777777" w:rsidR="00947C9C" w:rsidRDefault="00947C9C" w:rsidP="0063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7C80A" w14:textId="77777777" w:rsidR="00947C9C" w:rsidRDefault="00947C9C" w:rsidP="00630CEF">
      <w:pPr>
        <w:spacing w:after="0" w:line="240" w:lineRule="auto"/>
      </w:pPr>
      <w:r>
        <w:separator/>
      </w:r>
    </w:p>
  </w:footnote>
  <w:footnote w:type="continuationSeparator" w:id="0">
    <w:p w14:paraId="602CC1A0" w14:textId="77777777" w:rsidR="00947C9C" w:rsidRDefault="00947C9C" w:rsidP="00630C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01394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27AE4" w14:textId="2C6E3169" w:rsidR="00126C91" w:rsidRDefault="00126C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49F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36C5182" w14:textId="77777777" w:rsidR="00126C91" w:rsidRDefault="00126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p02rprxwrt2er0s8p090cxe290zpras5r&quot;&gt;SANCOV_Surveilance_endnote-2021&lt;record-ids&gt;&lt;item&gt;16&lt;/item&gt;&lt;item&gt;40&lt;/item&gt;&lt;/record-ids&gt;&lt;/item&gt;&lt;/Libraries&gt;"/>
  </w:docVars>
  <w:rsids>
    <w:rsidRoot w:val="008B51D5"/>
    <w:rsid w:val="0001091A"/>
    <w:rsid w:val="0004532A"/>
    <w:rsid w:val="00057436"/>
    <w:rsid w:val="00074426"/>
    <w:rsid w:val="00093D56"/>
    <w:rsid w:val="000C07E1"/>
    <w:rsid w:val="000C1C37"/>
    <w:rsid w:val="000C2E7D"/>
    <w:rsid w:val="000F15AC"/>
    <w:rsid w:val="00104122"/>
    <w:rsid w:val="0010746A"/>
    <w:rsid w:val="00107FCD"/>
    <w:rsid w:val="00122EBB"/>
    <w:rsid w:val="00126C91"/>
    <w:rsid w:val="0015767B"/>
    <w:rsid w:val="001868A7"/>
    <w:rsid w:val="002124F2"/>
    <w:rsid w:val="00214E76"/>
    <w:rsid w:val="00295420"/>
    <w:rsid w:val="002A2A14"/>
    <w:rsid w:val="002E2482"/>
    <w:rsid w:val="002F562C"/>
    <w:rsid w:val="0034476B"/>
    <w:rsid w:val="00396803"/>
    <w:rsid w:val="003A5598"/>
    <w:rsid w:val="003B0E48"/>
    <w:rsid w:val="003B2B07"/>
    <w:rsid w:val="003E57ED"/>
    <w:rsid w:val="004052BC"/>
    <w:rsid w:val="0041695B"/>
    <w:rsid w:val="004221E6"/>
    <w:rsid w:val="00427073"/>
    <w:rsid w:val="00447E02"/>
    <w:rsid w:val="0047186F"/>
    <w:rsid w:val="00471FB9"/>
    <w:rsid w:val="004740D7"/>
    <w:rsid w:val="00480D5C"/>
    <w:rsid w:val="004A4421"/>
    <w:rsid w:val="004C2565"/>
    <w:rsid w:val="004E045D"/>
    <w:rsid w:val="00505C82"/>
    <w:rsid w:val="00547C64"/>
    <w:rsid w:val="00584AA3"/>
    <w:rsid w:val="005B38FD"/>
    <w:rsid w:val="005C78F3"/>
    <w:rsid w:val="005D1F07"/>
    <w:rsid w:val="005E5808"/>
    <w:rsid w:val="005E701B"/>
    <w:rsid w:val="005F39DF"/>
    <w:rsid w:val="00602AE7"/>
    <w:rsid w:val="006204FB"/>
    <w:rsid w:val="00630CEF"/>
    <w:rsid w:val="00640F05"/>
    <w:rsid w:val="00643101"/>
    <w:rsid w:val="00661C59"/>
    <w:rsid w:val="006638FD"/>
    <w:rsid w:val="006A6FC8"/>
    <w:rsid w:val="006B3550"/>
    <w:rsid w:val="006C3022"/>
    <w:rsid w:val="006D44A2"/>
    <w:rsid w:val="0071600D"/>
    <w:rsid w:val="00764CDF"/>
    <w:rsid w:val="007657DC"/>
    <w:rsid w:val="007673EB"/>
    <w:rsid w:val="00772B17"/>
    <w:rsid w:val="00775A91"/>
    <w:rsid w:val="00797561"/>
    <w:rsid w:val="007D41DF"/>
    <w:rsid w:val="00801A11"/>
    <w:rsid w:val="00856BA3"/>
    <w:rsid w:val="00877A8F"/>
    <w:rsid w:val="00884D23"/>
    <w:rsid w:val="00891BF0"/>
    <w:rsid w:val="008A5FF8"/>
    <w:rsid w:val="008A6B32"/>
    <w:rsid w:val="008B51D5"/>
    <w:rsid w:val="008D6571"/>
    <w:rsid w:val="008F7762"/>
    <w:rsid w:val="0090228C"/>
    <w:rsid w:val="00931A63"/>
    <w:rsid w:val="0093770F"/>
    <w:rsid w:val="0094625B"/>
    <w:rsid w:val="00947C9C"/>
    <w:rsid w:val="00962CF2"/>
    <w:rsid w:val="00984EF5"/>
    <w:rsid w:val="00992D6B"/>
    <w:rsid w:val="0099739A"/>
    <w:rsid w:val="00997E80"/>
    <w:rsid w:val="009A3654"/>
    <w:rsid w:val="009B12E6"/>
    <w:rsid w:val="009B500A"/>
    <w:rsid w:val="009C5515"/>
    <w:rsid w:val="009F2913"/>
    <w:rsid w:val="00A16580"/>
    <w:rsid w:val="00A248D3"/>
    <w:rsid w:val="00A43357"/>
    <w:rsid w:val="00A552EE"/>
    <w:rsid w:val="00A70A54"/>
    <w:rsid w:val="00AC58B4"/>
    <w:rsid w:val="00AC7705"/>
    <w:rsid w:val="00AD140A"/>
    <w:rsid w:val="00B00A30"/>
    <w:rsid w:val="00B25149"/>
    <w:rsid w:val="00B47C83"/>
    <w:rsid w:val="00B600B6"/>
    <w:rsid w:val="00B849F3"/>
    <w:rsid w:val="00BA0818"/>
    <w:rsid w:val="00BA42E8"/>
    <w:rsid w:val="00BA4F66"/>
    <w:rsid w:val="00BE3ED2"/>
    <w:rsid w:val="00C200E8"/>
    <w:rsid w:val="00C41146"/>
    <w:rsid w:val="00C507D2"/>
    <w:rsid w:val="00C56595"/>
    <w:rsid w:val="00C80861"/>
    <w:rsid w:val="00C85FC7"/>
    <w:rsid w:val="00CC0C9B"/>
    <w:rsid w:val="00CD740C"/>
    <w:rsid w:val="00D26015"/>
    <w:rsid w:val="00D37E57"/>
    <w:rsid w:val="00D4502D"/>
    <w:rsid w:val="00D47019"/>
    <w:rsid w:val="00D53934"/>
    <w:rsid w:val="00D6032D"/>
    <w:rsid w:val="00D715F9"/>
    <w:rsid w:val="00DB5A14"/>
    <w:rsid w:val="00DD708D"/>
    <w:rsid w:val="00DE7999"/>
    <w:rsid w:val="00DE7DD4"/>
    <w:rsid w:val="00E40367"/>
    <w:rsid w:val="00E4392E"/>
    <w:rsid w:val="00E60E71"/>
    <w:rsid w:val="00E64488"/>
    <w:rsid w:val="00E73764"/>
    <w:rsid w:val="00E814F2"/>
    <w:rsid w:val="00ED1A43"/>
    <w:rsid w:val="00EF6DEB"/>
    <w:rsid w:val="00F04992"/>
    <w:rsid w:val="00F50AEC"/>
    <w:rsid w:val="00F5146E"/>
    <w:rsid w:val="00F66EBE"/>
    <w:rsid w:val="00F832F4"/>
    <w:rsid w:val="00F836DA"/>
    <w:rsid w:val="00F96C17"/>
    <w:rsid w:val="00FB6518"/>
    <w:rsid w:val="00FB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0A49"/>
  <w15:chartTrackingRefBased/>
  <w15:docId w15:val="{AED4CDC9-3EBC-485C-B80D-47FE3AB5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2A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4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01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A2A1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7F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F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F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F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CEF"/>
  </w:style>
  <w:style w:type="paragraph" w:styleId="Footer">
    <w:name w:val="footer"/>
    <w:basedOn w:val="Normal"/>
    <w:link w:val="Foot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bhana@icddrb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Evana Akhtar</cp:lastModifiedBy>
  <cp:revision>3</cp:revision>
  <dcterms:created xsi:type="dcterms:W3CDTF">2022-04-30T07:25:00Z</dcterms:created>
  <dcterms:modified xsi:type="dcterms:W3CDTF">2022-04-30T07:26:00Z</dcterms:modified>
</cp:coreProperties>
</file>